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1F7" w:rsidRPr="00832CE3" w:rsidRDefault="00706F4F" w:rsidP="00A62581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Bioinformatics parameters used for both Genesis and </w:t>
      </w:r>
      <w:proofErr w:type="spellStart"/>
      <w:r w:rsidRPr="00832CE3">
        <w:rPr>
          <w:rFonts w:ascii="Times New Roman" w:hAnsi="Times New Roman" w:cs="Times New Roman"/>
          <w:sz w:val="24"/>
          <w:szCs w:val="24"/>
          <w:lang w:val="en-US"/>
        </w:rPr>
        <w:t>SureCall</w:t>
      </w:r>
      <w:proofErr w:type="spellEnd"/>
      <w:r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pipelines are provided below.</w:t>
      </w:r>
    </w:p>
    <w:p w:rsidR="00DB1B85" w:rsidRDefault="00DB1B85" w:rsidP="00A62581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A62581" w:rsidRPr="00832CE3" w:rsidRDefault="00706F4F" w:rsidP="00A62581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arameters for </w:t>
      </w:r>
      <w:r w:rsidR="00577636"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enesis </w:t>
      </w:r>
      <w:r w:rsidR="00AE6F41"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>d</w:t>
      </w:r>
      <w:r w:rsidR="00A62581"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>ata analysis</w:t>
      </w:r>
    </w:p>
    <w:p w:rsidR="00A62581" w:rsidRPr="00832CE3" w:rsidRDefault="00BA6882" w:rsidP="00706F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sz w:val="24"/>
          <w:szCs w:val="24"/>
          <w:lang w:val="en-US"/>
        </w:rPr>
        <w:t>Genesis</w:t>
      </w:r>
      <w:r w:rsidR="00706F4F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is an in-house pipeline</w:t>
      </w:r>
      <w:r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, developed at </w:t>
      </w:r>
      <w:r w:rsidRPr="00832CE3">
        <w:rPr>
          <w:rFonts w:ascii="Times New Roman" w:hAnsi="Times New Roman" w:cs="Times New Roman"/>
          <w:noProof/>
          <w:sz w:val="24"/>
          <w:szCs w:val="24"/>
        </w:rPr>
        <w:t>NE Thames Regional Genetics laboratory</w:t>
      </w:r>
      <w:r w:rsidRPr="00832CE3">
        <w:rPr>
          <w:rFonts w:ascii="Times New Roman" w:hAnsi="Times New Roman" w:cs="Times New Roman"/>
          <w:sz w:val="24"/>
          <w:szCs w:val="24"/>
          <w:lang w:val="en-US"/>
        </w:rPr>
        <w:t>. In short, p</w:t>
      </w:r>
      <w:r w:rsidR="00A62581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aired end reads were aligned 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>to the human genome (</w:t>
      </w:r>
      <w:r w:rsidRPr="00832CE3">
        <w:rPr>
          <w:rFonts w:ascii="Times New Roman" w:hAnsi="Times New Roman" w:cs="Times New Roman"/>
          <w:sz w:val="24"/>
          <w:szCs w:val="24"/>
          <w:lang w:val="en-US"/>
        </w:rPr>
        <w:t>GRCh37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D7FCF">
        <w:rPr>
          <w:rFonts w:ascii="Times New Roman" w:hAnsi="Times New Roman" w:cs="Times New Roman"/>
          <w:sz w:val="24"/>
          <w:szCs w:val="24"/>
          <w:lang w:val="en-US"/>
        </w:rPr>
        <w:t>using Burrows-</w:t>
      </w:r>
      <w:r w:rsidR="00A62581" w:rsidRPr="00832CE3">
        <w:rPr>
          <w:rFonts w:ascii="Times New Roman" w:hAnsi="Times New Roman" w:cs="Times New Roman"/>
          <w:sz w:val="24"/>
          <w:szCs w:val="24"/>
          <w:lang w:val="en-US"/>
        </w:rPr>
        <w:t>Wheeler Aligner (BWA)-MEM</w:t>
      </w:r>
      <w:r w:rsidR="00B03052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version 0.7.5a</w:t>
      </w:r>
      <w:r w:rsidR="005172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624A" w:rsidRPr="00832CE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1723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i&lt;/Author&gt;&lt;Year&gt;2009&lt;/Year&gt;&lt;RecNum&gt;198&lt;/RecNum&gt;&lt;DisplayText&gt;[1]&lt;/DisplayText&gt;&lt;record&gt;&lt;rec-number&gt;198&lt;/rec-number&gt;&lt;foreign-keys&gt;&lt;key app="EN" db-id="v2xd52590rvxple2s9r5dv0q9t229w5tdvd0" timestamp="1483041358"&gt;198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reprint-edition&gt;Not in File&lt;/reprint-edition&gt;&lt;keywords&gt;&lt;keyword&gt;Algorithms&lt;/keyword&gt;&lt;keyword&gt;Dna&lt;/keyword&gt;&lt;keyword&gt;Genome&lt;/keyword&gt;&lt;keyword&gt;Genomics&lt;/keyword&gt;&lt;keyword&gt;methods&lt;/keyword&gt;&lt;keyword&gt;Sequence Alignment&lt;/keyword&gt;&lt;keyword&gt;Sequence Analysis,DNA&lt;/keyword&gt;&lt;keyword&gt;Software&lt;/keyword&gt;&lt;/keywords&gt;&lt;dates&gt;&lt;year&gt;2009&lt;/year&gt;&lt;pub-dates&gt;&lt;date&gt;7/15/2009&lt;/date&gt;&lt;/pub-dates&gt;&lt;/dates&gt;&lt;label&gt;209&lt;/label&gt;&lt;urls&gt;&lt;related-urls&gt;&lt;url&gt;http://www.ncbi.nlm.nih.gov/pubmed/19451168&lt;/url&gt;&lt;/related-urls&gt;&lt;/urls&gt;&lt;electronic-resource-num&gt;btp324 [pii];10.1093/bioinformatics/btp324 [doi]&lt;/electronic-resource-num&gt;&lt;/record&gt;&lt;/Cite&gt;&lt;/EndNote&gt;</w:instrText>
      </w:r>
      <w:r w:rsidR="0089624A" w:rsidRPr="00832CE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1723B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89624A" w:rsidRPr="00832CE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172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2581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and the variant calling was performed 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>Freebayes</w:t>
      </w:r>
      <w:proofErr w:type="spellEnd"/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sensitive settings; 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>version 0.9.21</w:t>
      </w:r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REF2) using region of interest of the targeted genes. Variants were annotated using</w:t>
      </w:r>
      <w:r w:rsidR="005172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>Alamut</w:t>
      </w:r>
      <w:proofErr w:type="spellEnd"/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>-batch (</w:t>
      </w:r>
      <w:r w:rsidR="003A3E7E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version 1.3.1; 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>REF</w:t>
      </w:r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>3) and</w:t>
      </w:r>
      <w:r w:rsidR="005172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variants with </w:t>
      </w:r>
      <w:proofErr w:type="spellStart"/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3A3E7E" w:rsidRPr="00832CE3">
        <w:rPr>
          <w:rFonts w:ascii="Times New Roman" w:hAnsi="Times New Roman" w:cs="Times New Roman"/>
          <w:sz w:val="24"/>
          <w:szCs w:val="24"/>
          <w:lang w:val="en-US"/>
        </w:rPr>
        <w:t>AC</w:t>
      </w:r>
      <w:proofErr w:type="spellEnd"/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frequency &gt; 2% were filtered out. 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CNVs were called using a </w:t>
      </w:r>
      <w:proofErr w:type="spellStart"/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>bioconductor</w:t>
      </w:r>
      <w:proofErr w:type="spellEnd"/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package </w:t>
      </w:r>
      <w:proofErr w:type="spellStart"/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>ExomeDepth</w:t>
      </w:r>
      <w:proofErr w:type="spellEnd"/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(version</w:t>
      </w:r>
      <w:r w:rsidR="00B51FA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1.0.7;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REF</w:t>
      </w:r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B657A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) excluding sex chromosomes. </w:t>
      </w:r>
      <w:r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Coverage depth was </w:t>
      </w:r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Pr="00832CE3">
        <w:rPr>
          <w:rFonts w:ascii="Times New Roman" w:hAnsi="Times New Roman" w:cs="Times New Roman"/>
          <w:sz w:val="24"/>
          <w:szCs w:val="24"/>
          <w:lang w:val="en-US"/>
        </w:rPr>
        <w:t>chanjo</w:t>
      </w:r>
      <w:proofErr w:type="spellEnd"/>
      <w:r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A3E7E"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version 2.3.2; </w:t>
      </w:r>
      <w:r w:rsidRPr="00832CE3">
        <w:rPr>
          <w:rFonts w:ascii="Times New Roman" w:hAnsi="Times New Roman" w:cs="Times New Roman"/>
          <w:sz w:val="24"/>
          <w:szCs w:val="24"/>
          <w:lang w:val="en-US"/>
        </w:rPr>
        <w:t>REF</w:t>
      </w:r>
      <w:r w:rsidR="000111CC" w:rsidRPr="00832CE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32CE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BA6882" w:rsidRPr="00832CE3" w:rsidRDefault="00BA6882" w:rsidP="00D63067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REF1: </w:t>
      </w:r>
      <w:hyperlink r:id="rId5" w:history="1">
        <w:r w:rsidRPr="00832C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ubmed/19451168</w:t>
        </w:r>
      </w:hyperlink>
    </w:p>
    <w:p w:rsidR="00BA6882" w:rsidRPr="00832CE3" w:rsidRDefault="00BA6882" w:rsidP="00D63067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sz w:val="24"/>
          <w:szCs w:val="24"/>
          <w:lang w:val="en-US"/>
        </w:rPr>
        <w:t xml:space="preserve">REF2: </w:t>
      </w:r>
      <w:hyperlink r:id="rId6" w:history="1">
        <w:r w:rsidRPr="00832C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github.com/ekg/freebayes</w:t>
        </w:r>
      </w:hyperlink>
    </w:p>
    <w:p w:rsidR="00BA6882" w:rsidRPr="00832CE3" w:rsidRDefault="00BA6882" w:rsidP="00D63067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sz w:val="24"/>
          <w:szCs w:val="24"/>
          <w:lang w:val="en-US"/>
        </w:rPr>
        <w:t>REF3:</w:t>
      </w:r>
      <w:hyperlink r:id="rId7" w:history="1">
        <w:r w:rsidR="003A3E7E" w:rsidRPr="00832C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interactive-biosoftware.com/alamut-batch/</w:t>
        </w:r>
      </w:hyperlink>
    </w:p>
    <w:p w:rsidR="00BA6882" w:rsidRPr="00832CE3" w:rsidRDefault="00BA6882" w:rsidP="00D63067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sz w:val="24"/>
          <w:szCs w:val="24"/>
          <w:lang w:val="en-US"/>
        </w:rPr>
        <w:t>REF4:</w:t>
      </w:r>
      <w:hyperlink r:id="rId8" w:history="1">
        <w:r w:rsidR="00E02512" w:rsidRPr="00832C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ubmed/?term=A+robust+model+for+read+count+data+in+exome+sequencing+experiments+and+implications+for+copy+number+variant+calling</w:t>
        </w:r>
      </w:hyperlink>
    </w:p>
    <w:p w:rsidR="00BA6882" w:rsidRPr="00832CE3" w:rsidRDefault="00BA6882" w:rsidP="00D63067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sz w:val="24"/>
          <w:szCs w:val="24"/>
          <w:lang w:val="en-US"/>
        </w:rPr>
        <w:t>REF5:</w:t>
      </w:r>
      <w:hyperlink r:id="rId9" w:history="1">
        <w:r w:rsidR="003A3E7E" w:rsidRPr="00832C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github.com/robinandeer/chanjo</w:t>
        </w:r>
      </w:hyperlink>
    </w:p>
    <w:p w:rsidR="003A3E7E" w:rsidRPr="00832CE3" w:rsidRDefault="003A3E7E" w:rsidP="00BA688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6882" w:rsidRPr="00832CE3" w:rsidRDefault="00AE6F41" w:rsidP="00BA6882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>Paramenters</w:t>
      </w:r>
      <w:proofErr w:type="spellEnd"/>
      <w:r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or </w:t>
      </w:r>
      <w:proofErr w:type="spellStart"/>
      <w:r w:rsidR="00577636"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>SureCall</w:t>
      </w:r>
      <w:r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>data</w:t>
      </w:r>
      <w:proofErr w:type="spellEnd"/>
      <w:r w:rsidRPr="00832CE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nalysis</w:t>
      </w:r>
    </w:p>
    <w:p w:rsidR="00E9175D" w:rsidRPr="00832CE3" w:rsidRDefault="00E9175D" w:rsidP="00E917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gilent </w:t>
      </w:r>
      <w:proofErr w:type="spellStart"/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>SureCall</w:t>
      </w:r>
      <w:proofErr w:type="spellEnd"/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Version 3.5.1.46) analysis parameters:</w:t>
      </w:r>
    </w:p>
    <w:p w:rsidR="00E9175D" w:rsidRPr="00832CE3" w:rsidRDefault="00E9175D" w:rsidP="00E917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9175D" w:rsidRPr="00832CE3" w:rsidRDefault="00E9175D" w:rsidP="00D6306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NPPET caller in </w:t>
      </w:r>
      <w:proofErr w:type="spellStart"/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>SureCall</w:t>
      </w:r>
      <w:proofErr w:type="spellEnd"/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</w:t>
      </w:r>
      <w:r w:rsidR="005172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sed </w:t>
      </w: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identify single nucleotide polymorphisms (SNPs), multiple nucleotide polymorphisms (MNPs). The parameters that </w:t>
      </w:r>
      <w:proofErr w:type="spellStart"/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>SureCall</w:t>
      </w:r>
      <w:proofErr w:type="spellEnd"/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es to identify SNPs, MNPs, and </w:t>
      </w:r>
      <w:proofErr w:type="spellStart"/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>indels</w:t>
      </w:r>
      <w:proofErr w:type="spellEnd"/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: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C Metric applied: tru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ort Regions Having Read Depth Below: 2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nable Trimming: tru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uality Threshold for Trimming: 5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Minimum Read Length Fraction: 3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ximum Read Length Fraction: 10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igner applied: tru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llumina: BWA MEM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smatch Penalty: 4.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se Quality Encoding: Auto Detect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core Threshold for a Match: 1.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ximum Number of Mismatches: 2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utput Filter: Unique Best Hits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straint for maximal gap length: 10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imum matching seed length: 19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move Duplicates: tru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ion Padding applied: tru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ion Padding: 10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Q SNP Caller applied: fals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NPPET SNP Caller applied: tru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uality value threshold: 0.3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se base quality recalibration: fals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imum mapping quality for read: 3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imum quality for base: 3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ort multiple Alleles at a locus: false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uality value threshold (low frequency): 100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imum Allele Frequency: 0.03 </w:t>
      </w:r>
    </w:p>
    <w:p w:rsidR="00E9175D" w:rsidRPr="00832CE3" w:rsidRDefault="00E9175D" w:rsidP="00E9175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2CE3">
        <w:rPr>
          <w:rFonts w:ascii="Times New Roman" w:eastAsia="Times New Roman" w:hAnsi="Times New Roman" w:cs="Times New Roman"/>
          <w:sz w:val="24"/>
          <w:szCs w:val="24"/>
          <w:lang w:val="en-US"/>
        </w:rPr>
        <w:t>Minimum number of reads supporting variant allele: 10</w:t>
      </w:r>
    </w:p>
    <w:p w:rsidR="00B03052" w:rsidRDefault="00B03052" w:rsidP="00BA688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4834" w:rsidRDefault="0057483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B4689" w:rsidRPr="00832CE3" w:rsidRDefault="00EB4689" w:rsidP="00BA688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3052" w:rsidRPr="00832CE3" w:rsidRDefault="0089624A" w:rsidP="00B03052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32CE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03052" w:rsidRPr="00832CE3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REFLIST </w:instrText>
      </w:r>
      <w:r w:rsidRPr="00832CE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3052" w:rsidRPr="00832CE3">
        <w:rPr>
          <w:rFonts w:ascii="Times New Roman" w:hAnsi="Times New Roman" w:cs="Times New Roman"/>
          <w:noProof/>
          <w:sz w:val="24"/>
          <w:szCs w:val="24"/>
          <w:lang w:val="en-US"/>
        </w:rPr>
        <w:t>Reference List</w:t>
      </w:r>
    </w:p>
    <w:p w:rsidR="00B03052" w:rsidRPr="00832CE3" w:rsidRDefault="00B03052" w:rsidP="00B03052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51723B" w:rsidRPr="0051723B" w:rsidRDefault="0089624A" w:rsidP="0051723B">
      <w:pPr>
        <w:pStyle w:val="EndNoteBibliography"/>
        <w:ind w:left="720" w:hanging="720"/>
      </w:pPr>
      <w:r w:rsidRPr="00832CE3">
        <w:rPr>
          <w:rFonts w:ascii="Times New Roman" w:hAnsi="Times New Roman" w:cs="Times New Roman"/>
          <w:sz w:val="24"/>
          <w:szCs w:val="24"/>
        </w:rPr>
        <w:fldChar w:fldCharType="end"/>
      </w:r>
      <w:r w:rsidRPr="00574834">
        <w:rPr>
          <w:rFonts w:ascii="Times New Roman" w:hAnsi="Times New Roman" w:cs="Times New Roman"/>
          <w:sz w:val="24"/>
          <w:szCs w:val="24"/>
        </w:rPr>
        <w:fldChar w:fldCharType="begin"/>
      </w:r>
      <w:r w:rsidR="004E3673" w:rsidRPr="0057483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74834">
        <w:rPr>
          <w:rFonts w:ascii="Times New Roman" w:hAnsi="Times New Roman" w:cs="Times New Roman"/>
          <w:sz w:val="24"/>
          <w:szCs w:val="24"/>
        </w:rPr>
        <w:fldChar w:fldCharType="separate"/>
      </w:r>
      <w:r w:rsidR="0051723B" w:rsidRPr="0051723B">
        <w:t>1.</w:t>
      </w:r>
      <w:r w:rsidR="0051723B" w:rsidRPr="0051723B">
        <w:tab/>
        <w:t xml:space="preserve">Li H, Durbin R: </w:t>
      </w:r>
      <w:r w:rsidR="0051723B" w:rsidRPr="0051723B">
        <w:rPr>
          <w:b/>
        </w:rPr>
        <w:t>Fast and accurate short read alignment with Burrows-Wheeler transform</w:t>
      </w:r>
      <w:r w:rsidR="0051723B" w:rsidRPr="0051723B">
        <w:t xml:space="preserve">. </w:t>
      </w:r>
      <w:r w:rsidR="0051723B" w:rsidRPr="0051723B">
        <w:rPr>
          <w:i/>
        </w:rPr>
        <w:t xml:space="preserve">Bioinformatics </w:t>
      </w:r>
      <w:r w:rsidR="0051723B" w:rsidRPr="0051723B">
        <w:t xml:space="preserve">2009, </w:t>
      </w:r>
      <w:r w:rsidR="0051723B" w:rsidRPr="0051723B">
        <w:rPr>
          <w:b/>
        </w:rPr>
        <w:t>25</w:t>
      </w:r>
      <w:r w:rsidR="0051723B" w:rsidRPr="0051723B">
        <w:t>(14):1754-1760.</w:t>
      </w:r>
    </w:p>
    <w:p w:rsidR="00577636" w:rsidRPr="00832CE3" w:rsidRDefault="0089624A" w:rsidP="0057483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483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577636" w:rsidRPr="00832CE3" w:rsidSect="00DB7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65756"/>
    <w:multiLevelType w:val="multilevel"/>
    <w:tmpl w:val="82AA5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82655B9"/>
    <w:multiLevelType w:val="hybridMultilevel"/>
    <w:tmpl w:val="E60C00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Target panel2&lt;/item&gt;&lt;/Libraries&gt;&lt;/ENLibraries&gt;"/>
  </w:docVars>
  <w:rsids>
    <w:rsidRoot w:val="00A62581"/>
    <w:rsid w:val="000111CC"/>
    <w:rsid w:val="000F1210"/>
    <w:rsid w:val="00192E02"/>
    <w:rsid w:val="002B657A"/>
    <w:rsid w:val="002E0518"/>
    <w:rsid w:val="002F05E4"/>
    <w:rsid w:val="003A3E7E"/>
    <w:rsid w:val="004E3673"/>
    <w:rsid w:val="0051614E"/>
    <w:rsid w:val="0051723B"/>
    <w:rsid w:val="00574834"/>
    <w:rsid w:val="00577636"/>
    <w:rsid w:val="006520A3"/>
    <w:rsid w:val="00653A4B"/>
    <w:rsid w:val="00674673"/>
    <w:rsid w:val="006A4AC0"/>
    <w:rsid w:val="006F7F0A"/>
    <w:rsid w:val="00706F4F"/>
    <w:rsid w:val="00832CE3"/>
    <w:rsid w:val="0089624A"/>
    <w:rsid w:val="008D7FCF"/>
    <w:rsid w:val="009734FD"/>
    <w:rsid w:val="009B1130"/>
    <w:rsid w:val="009D52A5"/>
    <w:rsid w:val="009E01F7"/>
    <w:rsid w:val="00A62581"/>
    <w:rsid w:val="00AD5303"/>
    <w:rsid w:val="00AE6F41"/>
    <w:rsid w:val="00B03052"/>
    <w:rsid w:val="00B51FAA"/>
    <w:rsid w:val="00BA6882"/>
    <w:rsid w:val="00BF5C3E"/>
    <w:rsid w:val="00D63067"/>
    <w:rsid w:val="00DB1B85"/>
    <w:rsid w:val="00DB7761"/>
    <w:rsid w:val="00DD1DEB"/>
    <w:rsid w:val="00E02512"/>
    <w:rsid w:val="00E9175D"/>
    <w:rsid w:val="00EB379F"/>
    <w:rsid w:val="00EB46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581"/>
    <w:pPr>
      <w:spacing w:after="160"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2581"/>
    <w:rPr>
      <w:b/>
      <w:bCs/>
      <w:strike w:val="0"/>
      <w:dstrike w:val="0"/>
      <w:color w:val="006699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58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258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81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A6882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53A4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3A4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E36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67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92E02"/>
    <w:pPr>
      <w:spacing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58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2581"/>
    <w:rPr>
      <w:b/>
      <w:bCs/>
      <w:strike w:val="0"/>
      <w:dstrike w:val="0"/>
      <w:color w:val="006699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58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258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81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A688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00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A+robust+model+for+read+count+data+in+exome+sequencing+experiments+and+implications+for+copy+number+variant+callin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nteractive-biosoftware.com/alamut-batch/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ekg/freebaye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ubmed/19451168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robinandeer/chanj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2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4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Ahlfors</dc:creator>
  <cp:lastModifiedBy>Ebun Omoyinmi</cp:lastModifiedBy>
  <cp:revision>18</cp:revision>
  <dcterms:created xsi:type="dcterms:W3CDTF">2016-11-12T11:11:00Z</dcterms:created>
  <dcterms:modified xsi:type="dcterms:W3CDTF">2017-03-06T05:52:00Z</dcterms:modified>
</cp:coreProperties>
</file>